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D09505">
      <w:pPr>
        <w:keepNext w:val="0"/>
        <w:keepLines w:val="0"/>
        <w:widowControl/>
        <w:suppressLineNumbers w:val="0"/>
        <w:jc w:val="center"/>
        <w:textAlignment w:val="center"/>
        <w:rPr>
          <w:rFonts w:hint="eastAsia"/>
          <w:b/>
          <w:bCs/>
        </w:rPr>
      </w:pPr>
      <w:bookmarkStart w:id="8" w:name="_GoBack"/>
      <w:bookmarkEnd w:id="8"/>
      <w:bookmarkStart w:id="0" w:name="OLE_LINK2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1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: 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questions frequently asked by patients concerning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ula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yasthenia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avis</w:t>
      </w:r>
    </w:p>
    <w:tbl>
      <w:tblPr>
        <w:tblStyle w:val="2"/>
        <w:tblW w:w="13479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6"/>
        <w:gridCol w:w="1793"/>
      </w:tblGrid>
      <w:tr w14:paraId="28550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16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9281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stion</w:t>
            </w:r>
          </w:p>
        </w:tc>
        <w:tc>
          <w:tcPr>
            <w:tcW w:w="17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CDCFF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</w:tr>
      <w:tr w14:paraId="4B32F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3F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hat is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ular myasthenia gravis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OMG)?</w:t>
            </w:r>
          </w:p>
        </w:tc>
        <w:tc>
          <w:tcPr>
            <w:tcW w:w="179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8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 and Definition</w:t>
            </w:r>
          </w:p>
        </w:tc>
      </w:tr>
      <w:tr w14:paraId="0A24D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83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at are the typical symptoms of ocular myasthenia gravi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E2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BEC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9E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at is the difference between ocular myasthenia gravis and generalized myasthenia gravi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9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061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A1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w is ocular myasthenia gravis diagnosed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64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D02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FC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 ocular myasthenia gravis patients need long-term medication?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7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Strategies</w:t>
            </w:r>
          </w:p>
        </w:tc>
      </w:tr>
      <w:tr w14:paraId="77E08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43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at medications are commonly used to treat ocular myasthenia gravis? What are their side effect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F3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B02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90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 ocular myasthenia gravis be treated with surgery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0A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655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B9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 patients with ocular myasthenia gravis undergo laser eye surgery (such as LASIK)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0D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1D4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0C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 dietary changes help alleviate symptoms of ocular myasthenia gravi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81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1A0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3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l ocular myasthenia gravis eventually progress to generalized myasthenia gravis?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8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 Management and Prognosis</w:t>
            </w:r>
          </w:p>
        </w:tc>
      </w:tr>
      <w:tr w14:paraId="59751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8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ocular myasthenia gravis cause permanent vision los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D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5B4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D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</w:t>
            </w: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the severity of ocular myasthenia gravis increase with age?</w:t>
            </w:r>
            <w:bookmarkEnd w:id="2"/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D7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470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0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</w:t>
            </w: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should physical activities or exercise be planned for patients after their symptoms have stabilized?</w:t>
            </w:r>
            <w:bookmarkEnd w:id="3"/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EF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BFF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D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</w:t>
            </w:r>
            <w:bookmarkStart w:id="4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l prolonged screen time worsen the symptoms of ocular myasthenia gravis?</w:t>
            </w:r>
            <w:bookmarkEnd w:id="4"/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B4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DE3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A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ocular myasthenia gravis affect a patient’s sleep quality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B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E8B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9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</w:t>
            </w:r>
            <w:bookmarkStart w:id="5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at should patients with ocular myasthenia gravis pay attention to in daily life?</w:t>
            </w:r>
            <w:bookmarkEnd w:id="5"/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0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 Education and Lifestyle Considerations</w:t>
            </w:r>
          </w:p>
        </w:tc>
      </w:tr>
      <w:tr w14:paraId="2B766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4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</w:t>
            </w:r>
            <w:bookmarkStart w:id="6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 ocular myasthenia gravis patients drive or operate machinery safely?</w:t>
            </w:r>
            <w:bookmarkEnd w:id="6"/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3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19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2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at daily rehabilitation exercises can help improve eye symptoms in ocular myasthenia gravis patient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18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C8E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3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ocular myasthenia gravis associated with other autoimmune diseases?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1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Factors and Disease Associations</w:t>
            </w:r>
          </w:p>
        </w:tc>
      </w:tr>
      <w:tr w14:paraId="6DCC4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E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7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 weather changes or emotional stress affect the symptoms of ocular myasthenia gravis?</w:t>
            </w:r>
            <w:bookmarkEnd w:id="7"/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D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10D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B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at should ocular myasthenia gravis patients be aware of when receiving vaccination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3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E66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6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should patients with ocular myasthenia gravis communicate with their doctor about changes in their condition?</w:t>
            </w:r>
          </w:p>
        </w:tc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1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Communication and Family Support</w:t>
            </w:r>
          </w:p>
        </w:tc>
      </w:tr>
      <w:tr w14:paraId="14E8B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D4E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can family members provide psychological support and practical help to a patient with ocular myasthenia gravis?</w:t>
            </w:r>
          </w:p>
        </w:tc>
        <w:tc>
          <w:tcPr>
            <w:tcW w:w="179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1E34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C0D81B4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mRmMjRkNjA1YjIyNjlkMWM5YThhOGNlNzk3OWYifQ=="/>
  </w:docVars>
  <w:rsids>
    <w:rsidRoot w:val="00000000"/>
    <w:rsid w:val="0E103988"/>
    <w:rsid w:val="3BC8628A"/>
    <w:rsid w:val="631A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7</Words>
  <Characters>4393</Characters>
  <Lines>0</Lines>
  <Paragraphs>0</Paragraphs>
  <TotalTime>23</TotalTime>
  <ScaleCrop>false</ScaleCrop>
  <LinksUpToDate>false</LinksUpToDate>
  <CharactersWithSpaces>492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8:27:00Z</dcterms:created>
  <dc:creator>Aolige</dc:creator>
  <cp:lastModifiedBy>red</cp:lastModifiedBy>
  <dcterms:modified xsi:type="dcterms:W3CDTF">2024-09-14T01:2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753F4C9B82A4316BCD5E561270579D8_13</vt:lpwstr>
  </property>
</Properties>
</file>